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F1ADD5" w14:textId="4BDCF5E5" w:rsidR="00671C70" w:rsidRPr="00074CD7" w:rsidRDefault="00671C70" w:rsidP="00671C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Multimedia appendix.</w:t>
      </w:r>
      <w:r w:rsidRPr="00074CD7">
        <w:rPr>
          <w:rFonts w:ascii="Times New Roman" w:hAnsi="Times New Roman" w:cs="Times New Roman"/>
          <w:sz w:val="20"/>
          <w:szCs w:val="20"/>
        </w:rPr>
        <w:t xml:space="preserve"> Patients’ z-scores: data is compared with normative data based on birth year and sex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173"/>
        <w:gridCol w:w="1090"/>
        <w:gridCol w:w="851"/>
        <w:gridCol w:w="928"/>
        <w:gridCol w:w="750"/>
        <w:gridCol w:w="886"/>
        <w:gridCol w:w="871"/>
        <w:gridCol w:w="959"/>
        <w:gridCol w:w="868"/>
        <w:gridCol w:w="833"/>
      </w:tblGrid>
      <w:tr w:rsidR="00671C70" w:rsidRPr="00074CD7" w14:paraId="537E6F72" w14:textId="77777777" w:rsidTr="002B719B">
        <w:tc>
          <w:tcPr>
            <w:tcW w:w="1173" w:type="dxa"/>
          </w:tcPr>
          <w:p w14:paraId="66A68557" w14:textId="77777777" w:rsidR="00671C70" w:rsidRPr="00074CD7" w:rsidRDefault="00671C70" w:rsidP="002B71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gnitive domain</w:t>
            </w:r>
          </w:p>
        </w:tc>
        <w:tc>
          <w:tcPr>
            <w:tcW w:w="1090" w:type="dxa"/>
          </w:tcPr>
          <w:p w14:paraId="1D5646F4" w14:textId="77777777" w:rsidR="00671C70" w:rsidRPr="00074CD7" w:rsidRDefault="00671C70" w:rsidP="002B71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0, z-score, mean (SD) </w:t>
            </w:r>
          </w:p>
          <w:p w14:paraId="11ECCB25" w14:textId="77777777" w:rsidR="00671C70" w:rsidRPr="00074CD7" w:rsidRDefault="00671C70" w:rsidP="002B71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=24</w:t>
            </w:r>
          </w:p>
        </w:tc>
        <w:tc>
          <w:tcPr>
            <w:tcW w:w="851" w:type="dxa"/>
          </w:tcPr>
          <w:p w14:paraId="443A0F60" w14:textId="77777777" w:rsidR="00671C70" w:rsidRPr="00074CD7" w:rsidRDefault="00671C70" w:rsidP="002B71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28" w:type="dxa"/>
          </w:tcPr>
          <w:p w14:paraId="026CB3EA" w14:textId="77777777" w:rsidR="00671C70" w:rsidRPr="00074CD7" w:rsidRDefault="00671C70" w:rsidP="002B71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1, z-score, mean (SD)</w:t>
            </w:r>
          </w:p>
          <w:p w14:paraId="1F3EC9EA" w14:textId="77777777" w:rsidR="00671C70" w:rsidRPr="00074CD7" w:rsidRDefault="00671C70" w:rsidP="002B719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=18</w:t>
            </w:r>
          </w:p>
        </w:tc>
        <w:tc>
          <w:tcPr>
            <w:tcW w:w="750" w:type="dxa"/>
          </w:tcPr>
          <w:p w14:paraId="46D4C870" w14:textId="77777777" w:rsidR="00671C70" w:rsidRPr="00074CD7" w:rsidRDefault="00671C70" w:rsidP="002B71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 % CI</w:t>
            </w:r>
          </w:p>
        </w:tc>
        <w:tc>
          <w:tcPr>
            <w:tcW w:w="886" w:type="dxa"/>
          </w:tcPr>
          <w:p w14:paraId="6C1A4488" w14:textId="77777777" w:rsidR="00671C70" w:rsidRPr="00074CD7" w:rsidRDefault="00671C70" w:rsidP="002B71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2, z-score, mean (SD) </w:t>
            </w:r>
          </w:p>
          <w:p w14:paraId="46C3F910" w14:textId="77777777" w:rsidR="00671C70" w:rsidRPr="00074CD7" w:rsidRDefault="00671C70" w:rsidP="002B71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=21</w:t>
            </w:r>
          </w:p>
        </w:tc>
        <w:tc>
          <w:tcPr>
            <w:tcW w:w="871" w:type="dxa"/>
          </w:tcPr>
          <w:p w14:paraId="6736A4C4" w14:textId="77777777" w:rsidR="00671C70" w:rsidRPr="00074CD7" w:rsidRDefault="00671C70" w:rsidP="002B71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59" w:type="dxa"/>
          </w:tcPr>
          <w:p w14:paraId="365BD7C2" w14:textId="77777777" w:rsidR="00671C70" w:rsidRPr="00074CD7" w:rsidRDefault="00671C70" w:rsidP="002B71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3, z-score mean (SD) </w:t>
            </w:r>
          </w:p>
          <w:p w14:paraId="7C70FE2C" w14:textId="77777777" w:rsidR="00671C70" w:rsidRPr="00074CD7" w:rsidRDefault="00671C70" w:rsidP="002B71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=17</w:t>
            </w:r>
          </w:p>
        </w:tc>
        <w:tc>
          <w:tcPr>
            <w:tcW w:w="868" w:type="dxa"/>
          </w:tcPr>
          <w:p w14:paraId="15D3CFE1" w14:textId="77777777" w:rsidR="00671C70" w:rsidRPr="00074CD7" w:rsidRDefault="00671C70" w:rsidP="002B71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33" w:type="dxa"/>
          </w:tcPr>
          <w:p w14:paraId="79DAA1CF" w14:textId="77777777" w:rsidR="00671C70" w:rsidRPr="00074CD7" w:rsidRDefault="00671C70" w:rsidP="002B719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value ∞</w:t>
            </w:r>
          </w:p>
        </w:tc>
      </w:tr>
      <w:tr w:rsidR="00671C70" w:rsidRPr="00074CD7" w14:paraId="5AD00478" w14:textId="77777777" w:rsidTr="002B719B">
        <w:tc>
          <w:tcPr>
            <w:tcW w:w="1173" w:type="dxa"/>
          </w:tcPr>
          <w:p w14:paraId="34863BF6" w14:textId="77777777" w:rsidR="00671C70" w:rsidRPr="00074CD7" w:rsidRDefault="00671C70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mory</w:t>
            </w:r>
            <w:r w:rsidRPr="00074CD7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  <w:p w14:paraId="1CB71427" w14:textId="77777777" w:rsidR="00671C70" w:rsidRPr="00074CD7" w:rsidRDefault="00671C70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sz w:val="20"/>
                <w:szCs w:val="20"/>
              </w:rPr>
              <w:t>CERAD*</w:t>
            </w:r>
          </w:p>
        </w:tc>
        <w:tc>
          <w:tcPr>
            <w:tcW w:w="1090" w:type="dxa"/>
          </w:tcPr>
          <w:p w14:paraId="368CD018" w14:textId="77777777" w:rsidR="00671C70" w:rsidRPr="00074CD7" w:rsidRDefault="00671C70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sz w:val="20"/>
                <w:szCs w:val="20"/>
              </w:rPr>
              <w:t>-0.45 (1.08)</w:t>
            </w:r>
          </w:p>
          <w:p w14:paraId="5317FDD6" w14:textId="77777777" w:rsidR="00671C70" w:rsidRPr="00074CD7" w:rsidRDefault="00671C70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A71E1C4" w14:textId="77777777" w:rsidR="00671C70" w:rsidRPr="00074CD7" w:rsidRDefault="00671C70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sz w:val="20"/>
                <w:szCs w:val="20"/>
              </w:rPr>
              <w:t>-1.01, 0.17</w:t>
            </w:r>
          </w:p>
        </w:tc>
        <w:tc>
          <w:tcPr>
            <w:tcW w:w="928" w:type="dxa"/>
          </w:tcPr>
          <w:p w14:paraId="5DEF130A" w14:textId="77777777" w:rsidR="00671C70" w:rsidRPr="00074CD7" w:rsidRDefault="00671C70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sz w:val="20"/>
                <w:szCs w:val="20"/>
              </w:rPr>
              <w:t>0.18 (1.0)</w:t>
            </w:r>
          </w:p>
        </w:tc>
        <w:tc>
          <w:tcPr>
            <w:tcW w:w="750" w:type="dxa"/>
          </w:tcPr>
          <w:p w14:paraId="37BA439F" w14:textId="77777777" w:rsidR="00671C70" w:rsidRPr="00074CD7" w:rsidRDefault="00671C70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sz w:val="20"/>
                <w:szCs w:val="20"/>
              </w:rPr>
              <w:t>-0.31, (0.67)</w:t>
            </w:r>
          </w:p>
        </w:tc>
        <w:tc>
          <w:tcPr>
            <w:tcW w:w="886" w:type="dxa"/>
          </w:tcPr>
          <w:p w14:paraId="7FC0EE32" w14:textId="77777777" w:rsidR="00671C70" w:rsidRPr="00074CD7" w:rsidRDefault="00671C70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sz w:val="20"/>
                <w:szCs w:val="20"/>
              </w:rPr>
              <w:t>0.29 (1.17)</w:t>
            </w:r>
          </w:p>
          <w:p w14:paraId="277EE04A" w14:textId="77777777" w:rsidR="00671C70" w:rsidRPr="00074CD7" w:rsidRDefault="00671C70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</w:tcPr>
          <w:p w14:paraId="496F2E8E" w14:textId="77777777" w:rsidR="00671C70" w:rsidRPr="00074CD7" w:rsidRDefault="00671C70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sz w:val="20"/>
                <w:szCs w:val="20"/>
              </w:rPr>
              <w:t>-0.35, 0.82</w:t>
            </w:r>
          </w:p>
        </w:tc>
        <w:tc>
          <w:tcPr>
            <w:tcW w:w="959" w:type="dxa"/>
          </w:tcPr>
          <w:p w14:paraId="4959D5DA" w14:textId="77777777" w:rsidR="00671C70" w:rsidRPr="00074CD7" w:rsidRDefault="00671C70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sz w:val="20"/>
                <w:szCs w:val="20"/>
              </w:rPr>
              <w:t>0.07 (1.21)</w:t>
            </w:r>
          </w:p>
        </w:tc>
        <w:tc>
          <w:tcPr>
            <w:tcW w:w="868" w:type="dxa"/>
          </w:tcPr>
          <w:p w14:paraId="166DE4FD" w14:textId="77777777" w:rsidR="00671C70" w:rsidRPr="00074CD7" w:rsidRDefault="00671C70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sz w:val="20"/>
                <w:szCs w:val="20"/>
              </w:rPr>
              <w:t>-0.53, 0.78</w:t>
            </w:r>
          </w:p>
        </w:tc>
        <w:tc>
          <w:tcPr>
            <w:tcW w:w="833" w:type="dxa"/>
          </w:tcPr>
          <w:p w14:paraId="10F67AC1" w14:textId="76D2244F" w:rsidR="00671C70" w:rsidRPr="00074CD7" w:rsidRDefault="00671C70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671C70" w:rsidRPr="00074CD7" w14:paraId="57E95E5F" w14:textId="77777777" w:rsidTr="002B719B">
        <w:tc>
          <w:tcPr>
            <w:tcW w:w="1173" w:type="dxa"/>
          </w:tcPr>
          <w:p w14:paraId="79485EEF" w14:textId="77777777" w:rsidR="00671C70" w:rsidRPr="00074CD7" w:rsidRDefault="00671C70" w:rsidP="002B71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tention and tempo</w:t>
            </w:r>
          </w:p>
          <w:p w14:paraId="686EF3E1" w14:textId="77777777" w:rsidR="00671C70" w:rsidRPr="00074CD7" w:rsidRDefault="00671C70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sz w:val="20"/>
                <w:szCs w:val="20"/>
              </w:rPr>
              <w:t>TMT A, SDPT</w:t>
            </w:r>
          </w:p>
        </w:tc>
        <w:tc>
          <w:tcPr>
            <w:tcW w:w="1090" w:type="dxa"/>
          </w:tcPr>
          <w:p w14:paraId="038EDEBA" w14:textId="77777777" w:rsidR="00671C70" w:rsidRPr="00074CD7" w:rsidRDefault="00671C70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sz w:val="20"/>
                <w:szCs w:val="20"/>
              </w:rPr>
              <w:t>-1.18 (0.9)</w:t>
            </w:r>
          </w:p>
          <w:p w14:paraId="1B032CD6" w14:textId="77777777" w:rsidR="00671C70" w:rsidRPr="00074CD7" w:rsidRDefault="00671C70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3DBC81C" w14:textId="77777777" w:rsidR="00671C70" w:rsidRPr="00074CD7" w:rsidRDefault="00671C70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sz w:val="20"/>
                <w:szCs w:val="20"/>
              </w:rPr>
              <w:t>-0.59, 0.19</w:t>
            </w:r>
          </w:p>
        </w:tc>
        <w:tc>
          <w:tcPr>
            <w:tcW w:w="928" w:type="dxa"/>
          </w:tcPr>
          <w:p w14:paraId="0198C71F" w14:textId="77777777" w:rsidR="00671C70" w:rsidRPr="00074CD7" w:rsidRDefault="00671C70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sz w:val="20"/>
                <w:szCs w:val="20"/>
              </w:rPr>
              <w:t>-0.55 (0.93)</w:t>
            </w:r>
          </w:p>
        </w:tc>
        <w:tc>
          <w:tcPr>
            <w:tcW w:w="750" w:type="dxa"/>
          </w:tcPr>
          <w:p w14:paraId="5D1BA7C8" w14:textId="77777777" w:rsidR="00671C70" w:rsidRPr="00074CD7" w:rsidRDefault="00671C70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sz w:val="20"/>
                <w:szCs w:val="20"/>
              </w:rPr>
              <w:t>-1.01, (-0.08)</w:t>
            </w:r>
          </w:p>
        </w:tc>
        <w:tc>
          <w:tcPr>
            <w:tcW w:w="886" w:type="dxa"/>
          </w:tcPr>
          <w:p w14:paraId="0900945A" w14:textId="77777777" w:rsidR="00671C70" w:rsidRPr="00074CD7" w:rsidRDefault="00671C70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sz w:val="20"/>
                <w:szCs w:val="20"/>
              </w:rPr>
              <w:t>-0.10 (0.81)</w:t>
            </w:r>
          </w:p>
          <w:p w14:paraId="764806D3" w14:textId="77777777" w:rsidR="00671C70" w:rsidRPr="00074CD7" w:rsidRDefault="00671C70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</w:tcPr>
          <w:p w14:paraId="443ACD74" w14:textId="77777777" w:rsidR="00671C70" w:rsidRPr="00074CD7" w:rsidRDefault="00671C70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sz w:val="20"/>
                <w:szCs w:val="20"/>
              </w:rPr>
              <w:t>-0.47, 0.36</w:t>
            </w:r>
          </w:p>
        </w:tc>
        <w:tc>
          <w:tcPr>
            <w:tcW w:w="959" w:type="dxa"/>
          </w:tcPr>
          <w:p w14:paraId="1EE8BE46" w14:textId="77777777" w:rsidR="00671C70" w:rsidRPr="00074CD7" w:rsidRDefault="00671C70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sz w:val="20"/>
                <w:szCs w:val="20"/>
              </w:rPr>
              <w:t>0.009 (0.7)</w:t>
            </w:r>
          </w:p>
          <w:p w14:paraId="61D842D1" w14:textId="77777777" w:rsidR="00671C70" w:rsidRPr="00074CD7" w:rsidRDefault="00671C70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</w:tcPr>
          <w:p w14:paraId="40883F64" w14:textId="77777777" w:rsidR="00671C70" w:rsidRPr="00074CD7" w:rsidRDefault="00671C70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sz w:val="20"/>
                <w:szCs w:val="20"/>
              </w:rPr>
              <w:t>-0.35, 0.37</w:t>
            </w:r>
          </w:p>
        </w:tc>
        <w:tc>
          <w:tcPr>
            <w:tcW w:w="833" w:type="dxa"/>
          </w:tcPr>
          <w:p w14:paraId="45F4B5A5" w14:textId="3194F2D1" w:rsidR="00671C70" w:rsidRPr="00074CD7" w:rsidRDefault="00671C70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71C70" w:rsidRPr="00074CD7" w14:paraId="3ED69096" w14:textId="77777777" w:rsidTr="002B719B">
        <w:tc>
          <w:tcPr>
            <w:tcW w:w="1173" w:type="dxa"/>
          </w:tcPr>
          <w:p w14:paraId="2ED63DC7" w14:textId="77777777" w:rsidR="00671C70" w:rsidRPr="00074CD7" w:rsidRDefault="00671C70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ecutive functions*:</w:t>
            </w:r>
            <w:r w:rsidRPr="00074C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C0CB7E8" w14:textId="77777777" w:rsidR="00671C70" w:rsidRPr="00074CD7" w:rsidRDefault="00671C70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sz w:val="20"/>
                <w:szCs w:val="20"/>
              </w:rPr>
              <w:t>TMT B*, Stroop</w:t>
            </w:r>
          </w:p>
        </w:tc>
        <w:tc>
          <w:tcPr>
            <w:tcW w:w="1090" w:type="dxa"/>
          </w:tcPr>
          <w:p w14:paraId="3EF83D76" w14:textId="77777777" w:rsidR="00671C70" w:rsidRPr="00074CD7" w:rsidRDefault="00671C70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sz w:val="20"/>
                <w:szCs w:val="20"/>
              </w:rPr>
              <w:t>-0.2 (0.7)</w:t>
            </w:r>
          </w:p>
          <w:p w14:paraId="545AAD36" w14:textId="77777777" w:rsidR="00671C70" w:rsidRPr="00074CD7" w:rsidRDefault="00671C70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5B3C630" w14:textId="77777777" w:rsidR="00671C70" w:rsidRPr="00074CD7" w:rsidRDefault="00671C70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sz w:val="20"/>
                <w:szCs w:val="20"/>
              </w:rPr>
              <w:t>-0.74, -0.11</w:t>
            </w:r>
          </w:p>
        </w:tc>
        <w:tc>
          <w:tcPr>
            <w:tcW w:w="928" w:type="dxa"/>
          </w:tcPr>
          <w:p w14:paraId="4CC6E38C" w14:textId="77777777" w:rsidR="00671C70" w:rsidRPr="00074CD7" w:rsidRDefault="00671C70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sz w:val="20"/>
                <w:szCs w:val="20"/>
              </w:rPr>
              <w:t>-0.33 (0.83)</w:t>
            </w:r>
          </w:p>
        </w:tc>
        <w:tc>
          <w:tcPr>
            <w:tcW w:w="750" w:type="dxa"/>
          </w:tcPr>
          <w:p w14:paraId="05144FF9" w14:textId="77777777" w:rsidR="00671C70" w:rsidRPr="00074CD7" w:rsidRDefault="00671C70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sz w:val="20"/>
                <w:szCs w:val="20"/>
              </w:rPr>
              <w:t>-0.74, (0.08)</w:t>
            </w:r>
          </w:p>
        </w:tc>
        <w:tc>
          <w:tcPr>
            <w:tcW w:w="886" w:type="dxa"/>
          </w:tcPr>
          <w:p w14:paraId="774CBC53" w14:textId="77777777" w:rsidR="00671C70" w:rsidRPr="00074CD7" w:rsidRDefault="00671C70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sz w:val="20"/>
                <w:szCs w:val="20"/>
              </w:rPr>
              <w:t>-0.08 (0.59)</w:t>
            </w:r>
          </w:p>
          <w:p w14:paraId="55E1B72F" w14:textId="77777777" w:rsidR="00671C70" w:rsidRPr="00074CD7" w:rsidRDefault="00671C70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</w:tcPr>
          <w:p w14:paraId="4F3D69CE" w14:textId="77777777" w:rsidR="00671C70" w:rsidRPr="00074CD7" w:rsidRDefault="00671C70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sz w:val="20"/>
                <w:szCs w:val="20"/>
              </w:rPr>
              <w:t>-0.42, 0.21</w:t>
            </w:r>
          </w:p>
        </w:tc>
        <w:tc>
          <w:tcPr>
            <w:tcW w:w="959" w:type="dxa"/>
          </w:tcPr>
          <w:p w14:paraId="0210D49D" w14:textId="77777777" w:rsidR="00671C70" w:rsidRPr="00074CD7" w:rsidRDefault="00671C70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sz w:val="20"/>
                <w:szCs w:val="20"/>
              </w:rPr>
              <w:t>0.1 (0.7)</w:t>
            </w:r>
          </w:p>
          <w:p w14:paraId="5AB9372B" w14:textId="77777777" w:rsidR="00671C70" w:rsidRPr="00074CD7" w:rsidRDefault="00671C70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</w:tcPr>
          <w:p w14:paraId="0E8645F1" w14:textId="77777777" w:rsidR="00671C70" w:rsidRPr="00074CD7" w:rsidRDefault="00671C70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sz w:val="20"/>
                <w:szCs w:val="20"/>
              </w:rPr>
              <w:t>-0.26, 0.47</w:t>
            </w:r>
          </w:p>
        </w:tc>
        <w:tc>
          <w:tcPr>
            <w:tcW w:w="833" w:type="dxa"/>
          </w:tcPr>
          <w:p w14:paraId="5035E672" w14:textId="3A341C0F" w:rsidR="00671C70" w:rsidRPr="00074CD7" w:rsidRDefault="00671C70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</w:tbl>
    <w:p w14:paraId="487596EB" w14:textId="77777777" w:rsidR="00671C70" w:rsidRPr="00074CD7" w:rsidRDefault="00671C70" w:rsidP="00671C7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074CD7">
        <w:rPr>
          <w:rFonts w:ascii="Times New Roman" w:hAnsi="Times New Roman" w:cs="Times New Roman"/>
          <w:sz w:val="20"/>
          <w:szCs w:val="20"/>
        </w:rPr>
        <w:t>Abbreviations: T0=baseline, T1=1-3 days postoperatively, T2=3-5 weeks postoperatively, T3=6 months postoperatively, CERAD=Consortium to Establish a Registry for Alzheimer Disease, TMT A, B = Trail Making Test Part A, Part B, SDPT=Symbols Digit Processing Test</w:t>
      </w:r>
    </w:p>
    <w:p w14:paraId="622B99B3" w14:textId="77777777" w:rsidR="00671C70" w:rsidRDefault="00671C70" w:rsidP="00671C7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074CD7">
        <w:rPr>
          <w:rFonts w:ascii="Times New Roman" w:hAnsi="Times New Roman" w:cs="Times New Roman"/>
          <w:sz w:val="20"/>
          <w:szCs w:val="20"/>
        </w:rPr>
        <w:t xml:space="preserve">*One missing at baseline. </w:t>
      </w:r>
      <w:r w:rsidRPr="00074CD7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∞ </w:t>
      </w:r>
      <w:r w:rsidRPr="00074CD7">
        <w:rPr>
          <w:rFonts w:ascii="Times New Roman" w:hAnsi="Times New Roman" w:cs="Times New Roman"/>
          <w:sz w:val="20"/>
          <w:szCs w:val="20"/>
        </w:rPr>
        <w:t xml:space="preserve">Friedman test   </w:t>
      </w:r>
    </w:p>
    <w:p w14:paraId="5CF225AA" w14:textId="77777777" w:rsidR="00B20F2F" w:rsidRDefault="00B20F2F" w:rsidP="00671C70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D1842E9" w14:textId="59606912" w:rsidR="00B00EE1" w:rsidRPr="00074CD7" w:rsidRDefault="00B00EE1" w:rsidP="00B00EE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074CD7">
        <w:rPr>
          <w:rFonts w:ascii="Times New Roman" w:hAnsi="Times New Roman" w:cs="Times New Roman"/>
          <w:sz w:val="20"/>
          <w:szCs w:val="20"/>
        </w:rPr>
        <w:t xml:space="preserve">  Depression, functional and quality of recovery scores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1129"/>
        <w:gridCol w:w="1367"/>
        <w:gridCol w:w="1327"/>
        <w:gridCol w:w="1134"/>
        <w:gridCol w:w="1275"/>
        <w:gridCol w:w="1276"/>
        <w:gridCol w:w="1276"/>
        <w:gridCol w:w="850"/>
      </w:tblGrid>
      <w:tr w:rsidR="00B00EE1" w:rsidRPr="00074CD7" w14:paraId="7A1C4FD4" w14:textId="77777777" w:rsidTr="002B719B">
        <w:tc>
          <w:tcPr>
            <w:tcW w:w="1129" w:type="dxa"/>
          </w:tcPr>
          <w:p w14:paraId="06CBBFB0" w14:textId="77777777" w:rsidR="00B00EE1" w:rsidRPr="00074CD7" w:rsidRDefault="00B00EE1" w:rsidP="002B71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measure</w:t>
            </w:r>
          </w:p>
          <w:p w14:paraId="51856AA6" w14:textId="77777777" w:rsidR="00B00EE1" w:rsidRPr="00074CD7" w:rsidRDefault="00B00EE1" w:rsidP="002B71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7" w:type="dxa"/>
          </w:tcPr>
          <w:p w14:paraId="0659467D" w14:textId="77777777" w:rsidR="00B00EE1" w:rsidRPr="00074CD7" w:rsidRDefault="00B00EE1" w:rsidP="002B71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0 assessment</w:t>
            </w:r>
          </w:p>
          <w:p w14:paraId="29F1D745" w14:textId="77777777" w:rsidR="00B00EE1" w:rsidRPr="00074CD7" w:rsidRDefault="00B00EE1" w:rsidP="002B71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  <w:p w14:paraId="3DDC2BD6" w14:textId="77777777" w:rsidR="00B00EE1" w:rsidRPr="00074CD7" w:rsidRDefault="00B00EE1" w:rsidP="002B71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=24</w:t>
            </w:r>
          </w:p>
        </w:tc>
        <w:tc>
          <w:tcPr>
            <w:tcW w:w="1327" w:type="dxa"/>
          </w:tcPr>
          <w:p w14:paraId="428A8C4E" w14:textId="77777777" w:rsidR="00B00EE1" w:rsidRPr="00074CD7" w:rsidRDefault="00B00EE1" w:rsidP="002B71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34" w:type="dxa"/>
          </w:tcPr>
          <w:p w14:paraId="583564D3" w14:textId="77777777" w:rsidR="00B00EE1" w:rsidRPr="00074CD7" w:rsidRDefault="00B00EE1" w:rsidP="002B71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2 assessment</w:t>
            </w:r>
          </w:p>
          <w:p w14:paraId="1369E05A" w14:textId="77777777" w:rsidR="00B00EE1" w:rsidRPr="00074CD7" w:rsidRDefault="00B00EE1" w:rsidP="002B71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  <w:p w14:paraId="5FD08D2C" w14:textId="77777777" w:rsidR="00B00EE1" w:rsidRPr="00074CD7" w:rsidRDefault="00B00EE1" w:rsidP="002B71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=21</w:t>
            </w:r>
          </w:p>
        </w:tc>
        <w:tc>
          <w:tcPr>
            <w:tcW w:w="1275" w:type="dxa"/>
          </w:tcPr>
          <w:p w14:paraId="5EC4BED4" w14:textId="77777777" w:rsidR="00B00EE1" w:rsidRPr="00074CD7" w:rsidRDefault="00B00EE1" w:rsidP="002B71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276" w:type="dxa"/>
          </w:tcPr>
          <w:p w14:paraId="3CD9AFCB" w14:textId="77777777" w:rsidR="00B00EE1" w:rsidRPr="00074CD7" w:rsidRDefault="00B00EE1" w:rsidP="002B71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3 assessment</w:t>
            </w:r>
          </w:p>
          <w:p w14:paraId="0639E45A" w14:textId="77777777" w:rsidR="00B00EE1" w:rsidRPr="00074CD7" w:rsidRDefault="00B00EE1" w:rsidP="002B71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  <w:p w14:paraId="75FA0FDB" w14:textId="77777777" w:rsidR="00B00EE1" w:rsidRPr="00074CD7" w:rsidRDefault="00B00EE1" w:rsidP="002B71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=17</w:t>
            </w:r>
          </w:p>
        </w:tc>
        <w:tc>
          <w:tcPr>
            <w:tcW w:w="1276" w:type="dxa"/>
          </w:tcPr>
          <w:p w14:paraId="153F497C" w14:textId="77777777" w:rsidR="00B00EE1" w:rsidRPr="00074CD7" w:rsidRDefault="00B00EE1" w:rsidP="002B71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50" w:type="dxa"/>
          </w:tcPr>
          <w:p w14:paraId="37F2D684" w14:textId="77777777" w:rsidR="00B00EE1" w:rsidRPr="00074CD7" w:rsidRDefault="00B00EE1" w:rsidP="002B719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value∞</w:t>
            </w:r>
          </w:p>
        </w:tc>
      </w:tr>
      <w:tr w:rsidR="00B00EE1" w:rsidRPr="00074CD7" w14:paraId="45012E75" w14:textId="77777777" w:rsidTr="002B719B">
        <w:tc>
          <w:tcPr>
            <w:tcW w:w="1129" w:type="dxa"/>
          </w:tcPr>
          <w:p w14:paraId="2B2F7BF7" w14:textId="77777777" w:rsidR="00B00EE1" w:rsidRPr="00074CD7" w:rsidRDefault="00B00EE1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sz w:val="20"/>
                <w:szCs w:val="20"/>
              </w:rPr>
              <w:t>GDS-15</w:t>
            </w:r>
          </w:p>
        </w:tc>
        <w:tc>
          <w:tcPr>
            <w:tcW w:w="1367" w:type="dxa"/>
          </w:tcPr>
          <w:p w14:paraId="57B387A0" w14:textId="77777777" w:rsidR="00B00EE1" w:rsidRPr="00074CD7" w:rsidRDefault="00B00EE1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sz w:val="20"/>
                <w:szCs w:val="20"/>
              </w:rPr>
              <w:t>1.7 (1.8)</w:t>
            </w:r>
          </w:p>
        </w:tc>
        <w:tc>
          <w:tcPr>
            <w:tcW w:w="1327" w:type="dxa"/>
          </w:tcPr>
          <w:p w14:paraId="1D66D740" w14:textId="77777777" w:rsidR="00B00EE1" w:rsidRPr="00074CD7" w:rsidRDefault="00B00EE1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sz w:val="20"/>
                <w:szCs w:val="20"/>
              </w:rPr>
              <w:t>0.93, 2.49</w:t>
            </w:r>
          </w:p>
        </w:tc>
        <w:tc>
          <w:tcPr>
            <w:tcW w:w="1134" w:type="dxa"/>
          </w:tcPr>
          <w:p w14:paraId="0D5C68BA" w14:textId="77777777" w:rsidR="00B00EE1" w:rsidRPr="00074CD7" w:rsidRDefault="00B00EE1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sz w:val="20"/>
                <w:szCs w:val="20"/>
              </w:rPr>
              <w:t>2.1 (1.9)</w:t>
            </w:r>
          </w:p>
        </w:tc>
        <w:tc>
          <w:tcPr>
            <w:tcW w:w="1275" w:type="dxa"/>
          </w:tcPr>
          <w:p w14:paraId="2D2A5D12" w14:textId="77777777" w:rsidR="00B00EE1" w:rsidRPr="00074CD7" w:rsidRDefault="00B00EE1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sz w:val="20"/>
                <w:szCs w:val="20"/>
              </w:rPr>
              <w:t>1.15, 3.32</w:t>
            </w:r>
          </w:p>
        </w:tc>
        <w:tc>
          <w:tcPr>
            <w:tcW w:w="1276" w:type="dxa"/>
          </w:tcPr>
          <w:p w14:paraId="4D41498A" w14:textId="77777777" w:rsidR="00B00EE1" w:rsidRPr="00074CD7" w:rsidRDefault="00B00EE1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sz w:val="20"/>
                <w:szCs w:val="20"/>
              </w:rPr>
              <w:t>1.8 (1.7)</w:t>
            </w:r>
          </w:p>
        </w:tc>
        <w:tc>
          <w:tcPr>
            <w:tcW w:w="1276" w:type="dxa"/>
          </w:tcPr>
          <w:p w14:paraId="5CAF1058" w14:textId="77777777" w:rsidR="00B00EE1" w:rsidRPr="00074CD7" w:rsidRDefault="00B00EE1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sz w:val="20"/>
                <w:szCs w:val="20"/>
              </w:rPr>
              <w:t>0.86, 2.67</w:t>
            </w:r>
          </w:p>
        </w:tc>
        <w:tc>
          <w:tcPr>
            <w:tcW w:w="850" w:type="dxa"/>
          </w:tcPr>
          <w:p w14:paraId="4312D84F" w14:textId="77777777" w:rsidR="00B00EE1" w:rsidRPr="00074CD7" w:rsidRDefault="00B00EE1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sz w:val="20"/>
                <w:szCs w:val="20"/>
              </w:rPr>
              <w:t>0.835</w:t>
            </w:r>
          </w:p>
        </w:tc>
      </w:tr>
      <w:tr w:rsidR="00B00EE1" w:rsidRPr="00074CD7" w14:paraId="0D44D85C" w14:textId="77777777" w:rsidTr="002B719B">
        <w:tc>
          <w:tcPr>
            <w:tcW w:w="1129" w:type="dxa"/>
          </w:tcPr>
          <w:p w14:paraId="59601D96" w14:textId="77777777" w:rsidR="00B00EE1" w:rsidRPr="00074CD7" w:rsidRDefault="00B00EE1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sz w:val="20"/>
                <w:szCs w:val="20"/>
              </w:rPr>
              <w:t>SwQoR-24</w:t>
            </w:r>
          </w:p>
        </w:tc>
        <w:tc>
          <w:tcPr>
            <w:tcW w:w="1367" w:type="dxa"/>
          </w:tcPr>
          <w:p w14:paraId="575BF096" w14:textId="77777777" w:rsidR="00B00EE1" w:rsidRPr="00074CD7" w:rsidRDefault="00B00EE1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sz w:val="20"/>
                <w:szCs w:val="20"/>
              </w:rPr>
              <w:t>37.65 (33.5)</w:t>
            </w:r>
          </w:p>
        </w:tc>
        <w:tc>
          <w:tcPr>
            <w:tcW w:w="1327" w:type="dxa"/>
          </w:tcPr>
          <w:p w14:paraId="7D299650" w14:textId="77777777" w:rsidR="00B00EE1" w:rsidRPr="00074CD7" w:rsidRDefault="00B00EE1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sz w:val="20"/>
                <w:szCs w:val="20"/>
              </w:rPr>
              <w:t>21.97, 49.65</w:t>
            </w:r>
          </w:p>
        </w:tc>
        <w:tc>
          <w:tcPr>
            <w:tcW w:w="1134" w:type="dxa"/>
          </w:tcPr>
          <w:p w14:paraId="3F786383" w14:textId="77777777" w:rsidR="00B00EE1" w:rsidRPr="00074CD7" w:rsidRDefault="00B00EE1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sz w:val="20"/>
                <w:szCs w:val="20"/>
              </w:rPr>
              <w:t>34.8 (28.4)</w:t>
            </w:r>
          </w:p>
        </w:tc>
        <w:tc>
          <w:tcPr>
            <w:tcW w:w="1275" w:type="dxa"/>
          </w:tcPr>
          <w:p w14:paraId="088E7A86" w14:textId="77777777" w:rsidR="00B00EE1" w:rsidRPr="00074CD7" w:rsidRDefault="00B00EE1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sz w:val="20"/>
                <w:szCs w:val="20"/>
              </w:rPr>
              <w:t>21.96, 45.66</w:t>
            </w:r>
          </w:p>
        </w:tc>
        <w:tc>
          <w:tcPr>
            <w:tcW w:w="1276" w:type="dxa"/>
          </w:tcPr>
          <w:p w14:paraId="5CFF29AA" w14:textId="77777777" w:rsidR="00B00EE1" w:rsidRPr="00074CD7" w:rsidRDefault="00B00EE1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sz w:val="20"/>
                <w:szCs w:val="20"/>
              </w:rPr>
              <w:t>33.7 (26.3)</w:t>
            </w:r>
          </w:p>
        </w:tc>
        <w:tc>
          <w:tcPr>
            <w:tcW w:w="1276" w:type="dxa"/>
          </w:tcPr>
          <w:p w14:paraId="43EE476F" w14:textId="77777777" w:rsidR="00B00EE1" w:rsidRPr="00074CD7" w:rsidRDefault="00B00EE1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sz w:val="20"/>
                <w:szCs w:val="20"/>
              </w:rPr>
              <w:t>28.66, 55.34</w:t>
            </w:r>
          </w:p>
        </w:tc>
        <w:tc>
          <w:tcPr>
            <w:tcW w:w="850" w:type="dxa"/>
          </w:tcPr>
          <w:p w14:paraId="27373DA6" w14:textId="77777777" w:rsidR="00B00EE1" w:rsidRPr="00074CD7" w:rsidRDefault="00B00EE1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</w:tr>
      <w:tr w:rsidR="00B00EE1" w:rsidRPr="00074CD7" w14:paraId="33D75FAF" w14:textId="77777777" w:rsidTr="002B719B">
        <w:tc>
          <w:tcPr>
            <w:tcW w:w="1129" w:type="dxa"/>
          </w:tcPr>
          <w:p w14:paraId="252CE6BD" w14:textId="77777777" w:rsidR="00B00EE1" w:rsidRPr="00074CD7" w:rsidRDefault="00B00EE1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sz w:val="20"/>
                <w:szCs w:val="20"/>
              </w:rPr>
              <w:t>WHODAS 12 2.0</w:t>
            </w:r>
          </w:p>
        </w:tc>
        <w:tc>
          <w:tcPr>
            <w:tcW w:w="1367" w:type="dxa"/>
          </w:tcPr>
          <w:p w14:paraId="469CA5AB" w14:textId="77777777" w:rsidR="00B00EE1" w:rsidRPr="00074CD7" w:rsidRDefault="00B00EE1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sz w:val="20"/>
                <w:szCs w:val="20"/>
              </w:rPr>
              <w:t>16.5 (4.6)</w:t>
            </w:r>
          </w:p>
        </w:tc>
        <w:tc>
          <w:tcPr>
            <w:tcW w:w="1327" w:type="dxa"/>
          </w:tcPr>
          <w:p w14:paraId="028C7621" w14:textId="77777777" w:rsidR="00B00EE1" w:rsidRPr="00074CD7" w:rsidRDefault="00B00EE1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sz w:val="20"/>
                <w:szCs w:val="20"/>
              </w:rPr>
              <w:t>14.09, 18.85</w:t>
            </w:r>
          </w:p>
        </w:tc>
        <w:tc>
          <w:tcPr>
            <w:tcW w:w="1134" w:type="dxa"/>
          </w:tcPr>
          <w:p w14:paraId="619C7DC5" w14:textId="77777777" w:rsidR="00B00EE1" w:rsidRPr="00074CD7" w:rsidRDefault="00B00EE1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sz w:val="20"/>
                <w:szCs w:val="20"/>
              </w:rPr>
              <w:t>20.65 (8.2)</w:t>
            </w:r>
          </w:p>
        </w:tc>
        <w:tc>
          <w:tcPr>
            <w:tcW w:w="1275" w:type="dxa"/>
          </w:tcPr>
          <w:p w14:paraId="4B91C7BC" w14:textId="77777777" w:rsidR="00B00EE1" w:rsidRPr="00074CD7" w:rsidRDefault="00B00EE1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sz w:val="20"/>
                <w:szCs w:val="20"/>
              </w:rPr>
              <w:t>16.43, 24.86</w:t>
            </w:r>
          </w:p>
        </w:tc>
        <w:tc>
          <w:tcPr>
            <w:tcW w:w="1276" w:type="dxa"/>
          </w:tcPr>
          <w:p w14:paraId="32A8479F" w14:textId="77777777" w:rsidR="00B00EE1" w:rsidRPr="00074CD7" w:rsidRDefault="00B00EE1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sz w:val="20"/>
                <w:szCs w:val="20"/>
              </w:rPr>
              <w:t>18.9 (6.3)</w:t>
            </w:r>
          </w:p>
        </w:tc>
        <w:tc>
          <w:tcPr>
            <w:tcW w:w="1276" w:type="dxa"/>
          </w:tcPr>
          <w:p w14:paraId="7CD06DCF" w14:textId="77777777" w:rsidR="00B00EE1" w:rsidRPr="00074CD7" w:rsidRDefault="00B00EE1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sz w:val="20"/>
                <w:szCs w:val="20"/>
              </w:rPr>
              <w:t>15.64, 22.12</w:t>
            </w:r>
          </w:p>
        </w:tc>
        <w:tc>
          <w:tcPr>
            <w:tcW w:w="850" w:type="dxa"/>
          </w:tcPr>
          <w:p w14:paraId="6311903D" w14:textId="77777777" w:rsidR="00B00EE1" w:rsidRPr="00074CD7" w:rsidRDefault="00B00EE1" w:rsidP="002B7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CD7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</w:tr>
    </w:tbl>
    <w:p w14:paraId="687E8926" w14:textId="77777777" w:rsidR="00B00EE1" w:rsidRPr="00074CD7" w:rsidRDefault="00B00EE1" w:rsidP="00B00EE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74CD7">
        <w:rPr>
          <w:rFonts w:ascii="Times New Roman" w:hAnsi="Times New Roman" w:cs="Times New Roman"/>
          <w:sz w:val="20"/>
          <w:szCs w:val="20"/>
        </w:rPr>
        <w:t xml:space="preserve">Abbreviations: GDS=Geriatric Depression Scale, QoR=Quality of Recovery Scale, WHODAS= </w:t>
      </w:r>
      <w:r w:rsidRPr="00074CD7">
        <w:rPr>
          <w:rStyle w:val="SubtleEmphasis"/>
          <w:rFonts w:ascii="Times New Roman" w:hAnsi="Times New Roman" w:cs="Times New Roman"/>
          <w:sz w:val="20"/>
          <w:szCs w:val="20"/>
        </w:rPr>
        <w:t xml:space="preserve">World Health Organization Disability Assessment Schedule. </w:t>
      </w:r>
      <w:r w:rsidRPr="00074CD7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∞ </w:t>
      </w:r>
      <w:r w:rsidRPr="00074CD7">
        <w:rPr>
          <w:rFonts w:ascii="Times New Roman" w:hAnsi="Times New Roman" w:cs="Times New Roman"/>
          <w:sz w:val="20"/>
          <w:szCs w:val="20"/>
        </w:rPr>
        <w:t>Friedman test.</w:t>
      </w:r>
    </w:p>
    <w:p w14:paraId="05E58FD3" w14:textId="77777777" w:rsidR="00B20F2F" w:rsidRPr="00074CD7" w:rsidRDefault="00B20F2F" w:rsidP="00671C70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BE4AF89" w14:textId="77777777" w:rsidR="00296DCE" w:rsidRDefault="00296DCE"/>
    <w:sectPr w:rsidR="00296D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C70"/>
    <w:rsid w:val="00296DCE"/>
    <w:rsid w:val="00601230"/>
    <w:rsid w:val="00671C70"/>
    <w:rsid w:val="007652F1"/>
    <w:rsid w:val="00B00EE1"/>
    <w:rsid w:val="00B20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87D9C91"/>
  <w15:chartTrackingRefBased/>
  <w15:docId w15:val="{8D83F352-5B66-4A5C-B376-940333DF2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C70"/>
    <w:pPr>
      <w:spacing w:line="259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1C7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1C7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1C7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S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1C7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S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1C7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S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1C7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S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1C7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S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1C7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S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1C7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S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1C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1C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1C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1C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1C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1C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C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C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C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1C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71C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1C7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S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71C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1C70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S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71C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1C70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val="en-S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71C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1C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S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1C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1C7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71C70"/>
    <w:pPr>
      <w:spacing w:after="0" w:line="240" w:lineRule="auto"/>
    </w:pPr>
    <w:rPr>
      <w:rFonts w:eastAsiaTheme="minorEastAsia"/>
      <w:kern w:val="0"/>
      <w:sz w:val="22"/>
      <w:szCs w:val="22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basedOn w:val="DefaultParagraphFont"/>
    <w:uiPriority w:val="19"/>
    <w:qFormat/>
    <w:rsid w:val="00B00EE1"/>
    <w:rPr>
      <w:i/>
      <w:iCs/>
      <w:color w:val="595959" w:themeColor="text1" w:themeTint="A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70</Characters>
  <Application>Microsoft Office Word</Application>
  <DocSecurity>0</DocSecurity>
  <Lines>11</Lines>
  <Paragraphs>3</Paragraphs>
  <ScaleCrop>false</ScaleCrop>
  <Company>Karolinska Institutet</Company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hita Amirpour</dc:creator>
  <cp:keywords/>
  <dc:description/>
  <cp:lastModifiedBy>Anahita Amirpour</cp:lastModifiedBy>
  <cp:revision>3</cp:revision>
  <dcterms:created xsi:type="dcterms:W3CDTF">2025-10-28T09:07:00Z</dcterms:created>
  <dcterms:modified xsi:type="dcterms:W3CDTF">2025-10-28T09:08:00Z</dcterms:modified>
</cp:coreProperties>
</file>